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37B12" w14:textId="77777777" w:rsidR="00E173E8" w:rsidRPr="00426374" w:rsidRDefault="00E173E8" w:rsidP="00E173E8">
      <w:pPr>
        <w:rPr>
          <w:sz w:val="22"/>
          <w:szCs w:val="22"/>
        </w:rPr>
      </w:pPr>
    </w:p>
    <w:p w14:paraId="35E557B4" w14:textId="77777777" w:rsidR="00E173E8" w:rsidRPr="00AC4B75" w:rsidRDefault="00E173E8" w:rsidP="00E173E8">
      <w:pPr>
        <w:pStyle w:val="Heading2"/>
        <w:rPr>
          <w:rFonts w:cs="Times New Roman"/>
          <w:b w:val="0"/>
          <w:bCs/>
          <w:sz w:val="22"/>
          <w:szCs w:val="22"/>
        </w:rPr>
      </w:pPr>
      <w:bookmarkStart w:id="0" w:name="_Toc75861190"/>
      <w:r w:rsidRPr="00D80228">
        <w:rPr>
          <w:rFonts w:cs="Times New Roman"/>
          <w:sz w:val="22"/>
          <w:szCs w:val="22"/>
        </w:rPr>
        <w:t xml:space="preserve">Table </w:t>
      </w:r>
      <w:r>
        <w:rPr>
          <w:rFonts w:cs="Times New Roman"/>
          <w:sz w:val="22"/>
          <w:szCs w:val="22"/>
        </w:rPr>
        <w:t>S2</w:t>
      </w:r>
      <w:r w:rsidRPr="00D80228">
        <w:rPr>
          <w:rFonts w:cs="Times New Roman"/>
          <w:sz w:val="22"/>
          <w:szCs w:val="22"/>
        </w:rPr>
        <w:t xml:space="preserve"> </w:t>
      </w:r>
      <w:r w:rsidRPr="00AC4B75">
        <w:rPr>
          <w:rFonts w:cs="Times New Roman"/>
          <w:b w:val="0"/>
          <w:bCs/>
          <w:sz w:val="22"/>
          <w:szCs w:val="22"/>
        </w:rPr>
        <w:t xml:space="preserve">Association between lower extremity fractures and obesity </w:t>
      </w:r>
      <w:bookmarkEnd w:id="0"/>
    </w:p>
    <w:p w14:paraId="3A62591A" w14:textId="77777777" w:rsidR="00E173E8" w:rsidRPr="00D80228" w:rsidRDefault="00E173E8" w:rsidP="00E173E8">
      <w:pPr>
        <w:rPr>
          <w:color w:val="000000" w:themeColor="text1"/>
          <w:sz w:val="22"/>
          <w:szCs w:val="22"/>
        </w:rPr>
      </w:pPr>
    </w:p>
    <w:tbl>
      <w:tblPr>
        <w:tblStyle w:val="PlainTable3"/>
        <w:tblW w:w="13537" w:type="dxa"/>
        <w:tblLook w:val="04A0" w:firstRow="1" w:lastRow="0" w:firstColumn="1" w:lastColumn="0" w:noHBand="0" w:noVBand="1"/>
      </w:tblPr>
      <w:tblGrid>
        <w:gridCol w:w="3686"/>
        <w:gridCol w:w="1775"/>
        <w:gridCol w:w="1493"/>
        <w:gridCol w:w="1074"/>
        <w:gridCol w:w="1024"/>
        <w:gridCol w:w="876"/>
        <w:gridCol w:w="852"/>
        <w:gridCol w:w="866"/>
        <w:gridCol w:w="1024"/>
        <w:gridCol w:w="867"/>
      </w:tblGrid>
      <w:tr w:rsidR="00E173E8" w:rsidRPr="00D80228" w14:paraId="59E3A202" w14:textId="77777777" w:rsidTr="004B5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10393" w14:textId="77777777" w:rsidR="00E173E8" w:rsidRPr="00D80228" w:rsidRDefault="00E173E8" w:rsidP="004B53F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30308" w14:textId="77777777" w:rsidR="00E173E8" w:rsidRPr="00D80228" w:rsidRDefault="00E173E8" w:rsidP="004B53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aps w:val="0"/>
                <w:color w:val="000000" w:themeColor="text1"/>
                <w:sz w:val="22"/>
                <w:szCs w:val="22"/>
              </w:rPr>
              <w:t>Normal</w:t>
            </w:r>
            <w:r>
              <w:rPr>
                <w:caps w:val="0"/>
                <w:color w:val="000000" w:themeColor="text1"/>
                <w:sz w:val="22"/>
                <w:szCs w:val="22"/>
              </w:rPr>
              <w:t xml:space="preserve"> Weight</w:t>
            </w:r>
          </w:p>
        </w:tc>
        <w:tc>
          <w:tcPr>
            <w:tcW w:w="446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82192" w14:textId="77777777" w:rsidR="00E173E8" w:rsidRPr="00D80228" w:rsidRDefault="00E173E8" w:rsidP="004B53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aps w:val="0"/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3609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04BCCBD0" w14:textId="77777777" w:rsidR="00E173E8" w:rsidRPr="00D80228" w:rsidRDefault="00E173E8" w:rsidP="004B53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aps w:val="0"/>
                <w:color w:val="000000" w:themeColor="text1"/>
                <w:sz w:val="22"/>
                <w:szCs w:val="22"/>
              </w:rPr>
              <w:t>Obese</w:t>
            </w:r>
          </w:p>
        </w:tc>
      </w:tr>
      <w:tr w:rsidR="00E173E8" w:rsidRPr="00D80228" w14:paraId="308AA4A1" w14:textId="77777777" w:rsidTr="004B5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B1074" w14:textId="77777777" w:rsidR="00E173E8" w:rsidRPr="00D80228" w:rsidRDefault="00E173E8" w:rsidP="004B53FB">
            <w:pPr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aps w:val="0"/>
                <w:color w:val="000000" w:themeColor="text1"/>
                <w:sz w:val="22"/>
                <w:szCs w:val="22"/>
              </w:rPr>
              <w:t>BMI Categories</w:t>
            </w:r>
          </w:p>
        </w:tc>
        <w:tc>
          <w:tcPr>
            <w:tcW w:w="1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2F0EE" w14:textId="77777777" w:rsidR="00E173E8" w:rsidRPr="00D80228" w:rsidRDefault="00E173E8" w:rsidP="004B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21BC8B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209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D4AF16C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C764E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F35F68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0A00727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3F2C13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E173E8" w:rsidRPr="00D80228" w14:paraId="6C185BB7" w14:textId="77777777" w:rsidTr="004B53F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A7227" w14:textId="77777777" w:rsidR="00E173E8" w:rsidRPr="00D80228" w:rsidRDefault="00E173E8" w:rsidP="004B53FB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80228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A2ED0" w14:textId="77777777" w:rsidR="00E173E8" w:rsidRPr="00D80228" w:rsidRDefault="00E173E8" w:rsidP="004B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2C2C9F0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C9D701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49FA88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06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D23F2" w14:textId="77777777" w:rsidR="00E173E8" w:rsidRPr="00F146E7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146E7">
              <w:rPr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8F8F485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C98AF3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E4770E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6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B80157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0.00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E173E8" w:rsidRPr="00D80228" w14:paraId="0FDE2405" w14:textId="77777777" w:rsidTr="004B5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D837802" w14:textId="77777777" w:rsidR="00E173E8" w:rsidRPr="00D80228" w:rsidRDefault="00E173E8" w:rsidP="004B53FB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80228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Model 1 + RFN BMD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FE0BC" w14:textId="77777777" w:rsidR="00E173E8" w:rsidRPr="00D80228" w:rsidRDefault="00E173E8" w:rsidP="004B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B7D5774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074" w:type="dxa"/>
            <w:shd w:val="clear" w:color="auto" w:fill="auto"/>
            <w:hideMark/>
          </w:tcPr>
          <w:p w14:paraId="6290B7BC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24" w:type="dxa"/>
            <w:shd w:val="clear" w:color="auto" w:fill="auto"/>
            <w:hideMark/>
          </w:tcPr>
          <w:p w14:paraId="64E582C8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1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3D72A8A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0.0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05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087E1F4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03</w:t>
            </w:r>
          </w:p>
        </w:tc>
        <w:tc>
          <w:tcPr>
            <w:tcW w:w="866" w:type="dxa"/>
            <w:shd w:val="clear" w:color="auto" w:fill="auto"/>
            <w:hideMark/>
          </w:tcPr>
          <w:p w14:paraId="77F3FDBE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024" w:type="dxa"/>
            <w:shd w:val="clear" w:color="auto" w:fill="auto"/>
            <w:hideMark/>
          </w:tcPr>
          <w:p w14:paraId="665A5364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2.</w:t>
            </w:r>
            <w:r>
              <w:rPr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867" w:type="dxa"/>
            <w:shd w:val="clear" w:color="auto" w:fill="auto"/>
            <w:hideMark/>
          </w:tcPr>
          <w:p w14:paraId="323E01F7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E173E8" w:rsidRPr="00D80228" w14:paraId="64B7D4B3" w14:textId="77777777" w:rsidTr="004B53F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8188BA3" w14:textId="77777777" w:rsidR="00E173E8" w:rsidRPr="00D80228" w:rsidRDefault="00E173E8" w:rsidP="004B53FB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80228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Model 1 +</w:t>
            </w:r>
            <w:r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 dynapenia (HGS)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1D26B" w14:textId="77777777" w:rsidR="00E173E8" w:rsidRPr="00D80228" w:rsidRDefault="00E173E8" w:rsidP="004B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0E2236C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74" w:type="dxa"/>
            <w:shd w:val="clear" w:color="auto" w:fill="auto"/>
            <w:hideMark/>
          </w:tcPr>
          <w:p w14:paraId="7E75A3D2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1024" w:type="dxa"/>
            <w:shd w:val="clear" w:color="auto" w:fill="auto"/>
            <w:hideMark/>
          </w:tcPr>
          <w:p w14:paraId="021ABB56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0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6917DA0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138C">
              <w:rPr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68D437D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66" w:type="dxa"/>
            <w:shd w:val="clear" w:color="auto" w:fill="auto"/>
            <w:hideMark/>
          </w:tcPr>
          <w:p w14:paraId="1462CD28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024" w:type="dxa"/>
            <w:shd w:val="clear" w:color="auto" w:fill="auto"/>
            <w:hideMark/>
          </w:tcPr>
          <w:p w14:paraId="2D653A98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57</w:t>
            </w:r>
          </w:p>
        </w:tc>
        <w:tc>
          <w:tcPr>
            <w:tcW w:w="867" w:type="dxa"/>
            <w:shd w:val="clear" w:color="auto" w:fill="auto"/>
            <w:hideMark/>
          </w:tcPr>
          <w:p w14:paraId="1F85A280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0.00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E173E8" w:rsidRPr="00D80228" w14:paraId="6119E2C9" w14:textId="77777777" w:rsidTr="004B5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7CCD0" w14:textId="77777777" w:rsidR="00E173E8" w:rsidRPr="00D80228" w:rsidRDefault="00E173E8" w:rsidP="004B53FB">
            <w:pPr>
              <w:rPr>
                <w:caps w:val="0"/>
                <w:color w:val="000000" w:themeColor="text1"/>
                <w:sz w:val="22"/>
                <w:szCs w:val="22"/>
              </w:rPr>
            </w:pPr>
            <w:r w:rsidRPr="00D80228">
              <w:rPr>
                <w:caps w:val="0"/>
                <w:color w:val="000000" w:themeColor="text1"/>
                <w:sz w:val="22"/>
                <w:szCs w:val="22"/>
              </w:rPr>
              <w:t>Waist Categories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93615" w14:textId="77777777" w:rsidR="00E173E8" w:rsidRPr="00D80228" w:rsidRDefault="00E173E8" w:rsidP="004B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0C9A79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EDB70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Medium Risk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53C78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6D86D5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A7EE9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High Risk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368D8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173E8" w:rsidRPr="00D80228" w14:paraId="188B3520" w14:textId="77777777" w:rsidTr="004B53F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1E1B54" w14:textId="77777777" w:rsidR="00E173E8" w:rsidRPr="00D80228" w:rsidRDefault="00E173E8" w:rsidP="004B53FB">
            <w:pPr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</w:pPr>
            <w:r w:rsidRPr="00D80228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0B24FB" w14:textId="77777777" w:rsidR="00E173E8" w:rsidRPr="00D80228" w:rsidRDefault="00E173E8" w:rsidP="004B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D968540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3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4282E0CF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0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31F74914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8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6BB62F9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0.0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DD0DB14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2071420B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2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33FF672E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2.2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14:paraId="6826189D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0.00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E173E8" w:rsidRPr="00D80228" w14:paraId="43514F3E" w14:textId="77777777" w:rsidTr="004B5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2F81CA4B" w14:textId="77777777" w:rsidR="00E173E8" w:rsidRPr="00D80228" w:rsidRDefault="00E173E8" w:rsidP="004B53FB">
            <w:pPr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</w:pPr>
            <w:r w:rsidRPr="00D80228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Model 1 + RFN BMD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3A6588" w14:textId="77777777" w:rsidR="00E173E8" w:rsidRPr="00D80228" w:rsidRDefault="00E173E8" w:rsidP="004B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</w:tcPr>
          <w:p w14:paraId="5855D46B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3</w:t>
            </w: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74" w:type="dxa"/>
            <w:shd w:val="clear" w:color="auto" w:fill="auto"/>
          </w:tcPr>
          <w:p w14:paraId="6FC2E7AE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024" w:type="dxa"/>
            <w:shd w:val="clear" w:color="auto" w:fill="auto"/>
          </w:tcPr>
          <w:p w14:paraId="233F041C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9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438D706D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053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</w:tcPr>
          <w:p w14:paraId="241EDFAA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8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66" w:type="dxa"/>
            <w:shd w:val="clear" w:color="auto" w:fill="auto"/>
          </w:tcPr>
          <w:p w14:paraId="4F773CF9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3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24" w:type="dxa"/>
            <w:shd w:val="clear" w:color="auto" w:fill="auto"/>
          </w:tcPr>
          <w:p w14:paraId="2C6AE97C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2.5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67" w:type="dxa"/>
            <w:shd w:val="clear" w:color="auto" w:fill="auto"/>
          </w:tcPr>
          <w:p w14:paraId="1C8C0966" w14:textId="77777777" w:rsidR="00E173E8" w:rsidRPr="00D80228" w:rsidRDefault="00E173E8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E173E8" w:rsidRPr="00D80228" w14:paraId="50F3A4F0" w14:textId="77777777" w:rsidTr="004B53F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159D86A" w14:textId="77777777" w:rsidR="00E173E8" w:rsidRPr="00D80228" w:rsidRDefault="00E173E8" w:rsidP="004B53FB">
            <w:pPr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</w:pPr>
            <w:r w:rsidRPr="00D80228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Model 1 + </w:t>
            </w:r>
            <w:r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dynapenia (HGS)</w:t>
            </w:r>
          </w:p>
        </w:tc>
        <w:tc>
          <w:tcPr>
            <w:tcW w:w="177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ED01AA6" w14:textId="77777777" w:rsidR="00E173E8" w:rsidRPr="00D80228" w:rsidRDefault="00E173E8" w:rsidP="004B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609B185C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3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74" w:type="dxa"/>
            <w:tcBorders>
              <w:bottom w:val="double" w:sz="4" w:space="0" w:color="auto"/>
            </w:tcBorders>
            <w:shd w:val="clear" w:color="auto" w:fill="auto"/>
          </w:tcPr>
          <w:p w14:paraId="39027B42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0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24" w:type="dxa"/>
            <w:tcBorders>
              <w:bottom w:val="double" w:sz="4" w:space="0" w:color="auto"/>
            </w:tcBorders>
            <w:shd w:val="clear" w:color="auto" w:fill="auto"/>
          </w:tcPr>
          <w:p w14:paraId="2F3F53CA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8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B7E4ACB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0.03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2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2708227E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.6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66" w:type="dxa"/>
            <w:tcBorders>
              <w:bottom w:val="double" w:sz="4" w:space="0" w:color="auto"/>
            </w:tcBorders>
            <w:shd w:val="clear" w:color="auto" w:fill="auto"/>
          </w:tcPr>
          <w:p w14:paraId="7E1FFFF4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00D80228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24" w:type="dxa"/>
            <w:tcBorders>
              <w:bottom w:val="double" w:sz="4" w:space="0" w:color="auto"/>
            </w:tcBorders>
            <w:shd w:val="clear" w:color="auto" w:fill="auto"/>
          </w:tcPr>
          <w:p w14:paraId="2CAB3F15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80228">
              <w:rPr>
                <w:color w:val="000000" w:themeColor="text1"/>
                <w:sz w:val="22"/>
                <w:szCs w:val="22"/>
              </w:rPr>
              <w:t>2.2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auto"/>
          </w:tcPr>
          <w:p w14:paraId="409FE3D1" w14:textId="77777777" w:rsidR="00E173E8" w:rsidRPr="00D80228" w:rsidRDefault="00E173E8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80228">
              <w:rPr>
                <w:b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</w:tbl>
    <w:p w14:paraId="2E0B6720" w14:textId="77777777" w:rsidR="00E173E8" w:rsidRPr="00C3651F" w:rsidRDefault="00E173E8" w:rsidP="00E173E8">
      <w:pPr>
        <w:spacing w:line="480" w:lineRule="auto"/>
        <w:rPr>
          <w:color w:val="000000" w:themeColor="text1"/>
          <w:sz w:val="22"/>
          <w:szCs w:val="22"/>
        </w:rPr>
      </w:pPr>
      <w:r w:rsidRPr="00D80228">
        <w:rPr>
          <w:color w:val="000000" w:themeColor="text1"/>
          <w:sz w:val="22"/>
          <w:szCs w:val="22"/>
        </w:rPr>
        <w:t xml:space="preserve">Model 1 </w:t>
      </w:r>
      <w:r>
        <w:rPr>
          <w:color w:val="000000" w:themeColor="text1"/>
          <w:sz w:val="22"/>
          <w:szCs w:val="22"/>
        </w:rPr>
        <w:t xml:space="preserve">- </w:t>
      </w:r>
      <w:r w:rsidRPr="00426374">
        <w:rPr>
          <w:sz w:val="22"/>
          <w:szCs w:val="22"/>
        </w:rPr>
        <w:t xml:space="preserve">Adjusted for age, measurement </w:t>
      </w:r>
      <w:r>
        <w:rPr>
          <w:sz w:val="22"/>
          <w:szCs w:val="22"/>
        </w:rPr>
        <w:t>centre</w:t>
      </w:r>
      <w:r w:rsidRPr="00426374">
        <w:rPr>
          <w:sz w:val="22"/>
          <w:szCs w:val="22"/>
        </w:rPr>
        <w:t>, smoking status, self-reported ‘diabetes’ status, alcohol status.</w:t>
      </w:r>
      <w:r>
        <w:rPr>
          <w:sz w:val="22"/>
          <w:szCs w:val="22"/>
        </w:rPr>
        <w:t xml:space="preserve"> Abbreviations: BMI = Body Mass Index; HGS = Hand Grip Strength; </w:t>
      </w:r>
      <w:r w:rsidRPr="00D80228">
        <w:rPr>
          <w:color w:val="000000" w:themeColor="text1"/>
          <w:sz w:val="22"/>
          <w:szCs w:val="22"/>
        </w:rPr>
        <w:t>RFN BMD</w:t>
      </w:r>
      <w:r>
        <w:rPr>
          <w:color w:val="000000" w:themeColor="text1"/>
          <w:sz w:val="22"/>
          <w:szCs w:val="22"/>
        </w:rPr>
        <w:t xml:space="preserve"> = right femoral neck bone mineral density. Waist categories refer to normal (&lt;80cm), medium risk (80-88cm), high risk (&gt;88cm) </w:t>
      </w:r>
      <w:r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ADDIN EN.CITE &lt;EndNote&gt;&lt;Cite&gt;&lt;Author&gt;NICE&lt;/Author&gt;&lt;Year&gt;2014&lt;/Year&gt;&lt;RecNum&gt;395&lt;/RecNum&gt;&lt;DisplayText&gt;(31)&lt;/DisplayText&gt;&lt;record&gt;&lt;rec-number&gt;395&lt;/rec-number&gt;&lt;foreign-keys&gt;&lt;key app="EN" db-id="tvr2fdwros5f9dewprwparxb2xdt0s00rdw2" timestamp="1595258073" guid="94814a5b-d418-417e-9e0f-d2dae70c0df2"&gt;395&lt;/key&gt;&lt;/foreign-keys&gt;&lt;ref-type name="Web Page"&gt;12&lt;/ref-type&gt;&lt;contributors&gt;&lt;authors&gt;&lt;author&gt;NICE&lt;/author&gt;&lt;/authors&gt;&lt;/contributors&gt;&lt;titles&gt;&lt;title&gt;Obesity: identification, assessment and management. NICE Guideline CG189&lt;/title&gt;&lt;/titles&gt;&lt;volume&gt;2020&lt;/volume&gt;&lt;number&gt;December&lt;/number&gt;&lt;dates&gt;&lt;year&gt;2014&lt;/year&gt;&lt;/dates&gt;&lt;urls&gt;&lt;related-urls&gt;&lt;url&gt;https://www.nice.org.uk/guidance/cg189/resources/obesity-identification-assessment-and-management-pdf-35109821097925&lt;/url&gt;&lt;/related-urls&gt;&lt;/urls&gt;&lt;/record&gt;&lt;/Cite&gt;&lt;/EndNote&gt;</w:instrText>
      </w:r>
      <w:r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(31)</w:t>
      </w:r>
      <w:r>
        <w:rPr>
          <w:color w:val="000000" w:themeColor="text1"/>
          <w:sz w:val="22"/>
          <w:szCs w:val="22"/>
        </w:rPr>
        <w:fldChar w:fldCharType="end"/>
      </w:r>
      <w:r>
        <w:rPr>
          <w:color w:val="000000" w:themeColor="text1"/>
          <w:sz w:val="22"/>
          <w:szCs w:val="22"/>
        </w:rPr>
        <w:t xml:space="preserve">. </w:t>
      </w:r>
    </w:p>
    <w:p w14:paraId="06800B99" w14:textId="77777777" w:rsidR="00E173E8" w:rsidRDefault="00E173E8" w:rsidP="00E173E8">
      <w:pPr>
        <w:rPr>
          <w:sz w:val="22"/>
          <w:szCs w:val="22"/>
        </w:rPr>
      </w:pPr>
    </w:p>
    <w:p w14:paraId="79499F4E" w14:textId="77777777" w:rsidR="00E173E8" w:rsidRPr="00426374" w:rsidRDefault="00E173E8" w:rsidP="00E173E8">
      <w:pPr>
        <w:rPr>
          <w:sz w:val="22"/>
          <w:szCs w:val="22"/>
        </w:rPr>
      </w:pPr>
    </w:p>
    <w:p w14:paraId="1683E92E" w14:textId="77777777" w:rsidR="000E0A4F" w:rsidRDefault="000E0A4F"/>
    <w:sectPr w:rsidR="000E0A4F" w:rsidSect="00E173E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E8"/>
    <w:rsid w:val="0000130D"/>
    <w:rsid w:val="000063A8"/>
    <w:rsid w:val="00007D43"/>
    <w:rsid w:val="00022DE2"/>
    <w:rsid w:val="00030B01"/>
    <w:rsid w:val="00031ED7"/>
    <w:rsid w:val="0003250F"/>
    <w:rsid w:val="00034B55"/>
    <w:rsid w:val="000472DE"/>
    <w:rsid w:val="00052B7C"/>
    <w:rsid w:val="00053CAC"/>
    <w:rsid w:val="00066573"/>
    <w:rsid w:val="00082256"/>
    <w:rsid w:val="00083709"/>
    <w:rsid w:val="000861EF"/>
    <w:rsid w:val="00092AE7"/>
    <w:rsid w:val="00094999"/>
    <w:rsid w:val="000A73EC"/>
    <w:rsid w:val="000C2E43"/>
    <w:rsid w:val="000C2F8B"/>
    <w:rsid w:val="000E011E"/>
    <w:rsid w:val="000E0A4F"/>
    <w:rsid w:val="000E35EE"/>
    <w:rsid w:val="000E4478"/>
    <w:rsid w:val="00101052"/>
    <w:rsid w:val="0012156F"/>
    <w:rsid w:val="0012791E"/>
    <w:rsid w:val="00131D83"/>
    <w:rsid w:val="00136167"/>
    <w:rsid w:val="00145569"/>
    <w:rsid w:val="0015246C"/>
    <w:rsid w:val="0017398C"/>
    <w:rsid w:val="001755F8"/>
    <w:rsid w:val="00175F5C"/>
    <w:rsid w:val="0018282C"/>
    <w:rsid w:val="00191286"/>
    <w:rsid w:val="0019332F"/>
    <w:rsid w:val="0019352B"/>
    <w:rsid w:val="001A469C"/>
    <w:rsid w:val="001B16B1"/>
    <w:rsid w:val="001B303D"/>
    <w:rsid w:val="001B5524"/>
    <w:rsid w:val="001B5851"/>
    <w:rsid w:val="001C02B8"/>
    <w:rsid w:val="001D2AC2"/>
    <w:rsid w:val="001E1A8F"/>
    <w:rsid w:val="001E531B"/>
    <w:rsid w:val="001E75AC"/>
    <w:rsid w:val="001F5E21"/>
    <w:rsid w:val="00216672"/>
    <w:rsid w:val="00251985"/>
    <w:rsid w:val="00253722"/>
    <w:rsid w:val="002577C1"/>
    <w:rsid w:val="00265884"/>
    <w:rsid w:val="00267D38"/>
    <w:rsid w:val="00273B64"/>
    <w:rsid w:val="00281E6C"/>
    <w:rsid w:val="002979C6"/>
    <w:rsid w:val="002A053D"/>
    <w:rsid w:val="002B7728"/>
    <w:rsid w:val="002C0539"/>
    <w:rsid w:val="002C5615"/>
    <w:rsid w:val="002E5295"/>
    <w:rsid w:val="002E61A3"/>
    <w:rsid w:val="002E74E4"/>
    <w:rsid w:val="00307A21"/>
    <w:rsid w:val="00314C8D"/>
    <w:rsid w:val="00331390"/>
    <w:rsid w:val="00333123"/>
    <w:rsid w:val="00336416"/>
    <w:rsid w:val="00337560"/>
    <w:rsid w:val="00341BDF"/>
    <w:rsid w:val="003524A3"/>
    <w:rsid w:val="003539D6"/>
    <w:rsid w:val="00360B3A"/>
    <w:rsid w:val="003B014F"/>
    <w:rsid w:val="003B16A4"/>
    <w:rsid w:val="003B4C9A"/>
    <w:rsid w:val="003B6C0E"/>
    <w:rsid w:val="003C1A79"/>
    <w:rsid w:val="003C1A85"/>
    <w:rsid w:val="003D518D"/>
    <w:rsid w:val="003E584F"/>
    <w:rsid w:val="003E5CA2"/>
    <w:rsid w:val="003F19AA"/>
    <w:rsid w:val="003F1A20"/>
    <w:rsid w:val="003F2F72"/>
    <w:rsid w:val="00403EF6"/>
    <w:rsid w:val="00406C41"/>
    <w:rsid w:val="004116CA"/>
    <w:rsid w:val="00412AA2"/>
    <w:rsid w:val="004342E6"/>
    <w:rsid w:val="0043529B"/>
    <w:rsid w:val="00444428"/>
    <w:rsid w:val="00452333"/>
    <w:rsid w:val="00467666"/>
    <w:rsid w:val="00476F99"/>
    <w:rsid w:val="00477D9D"/>
    <w:rsid w:val="00491464"/>
    <w:rsid w:val="004933FF"/>
    <w:rsid w:val="004A0C2B"/>
    <w:rsid w:val="004B3A47"/>
    <w:rsid w:val="004B44B1"/>
    <w:rsid w:val="004C4D1F"/>
    <w:rsid w:val="004C67AB"/>
    <w:rsid w:val="004D4ADD"/>
    <w:rsid w:val="004D5DFD"/>
    <w:rsid w:val="004E0F74"/>
    <w:rsid w:val="004E1FDE"/>
    <w:rsid w:val="004F22E3"/>
    <w:rsid w:val="005204D0"/>
    <w:rsid w:val="00522850"/>
    <w:rsid w:val="00524268"/>
    <w:rsid w:val="00535A27"/>
    <w:rsid w:val="005564F6"/>
    <w:rsid w:val="00563D6E"/>
    <w:rsid w:val="00565773"/>
    <w:rsid w:val="00576DC4"/>
    <w:rsid w:val="0058299F"/>
    <w:rsid w:val="005959E1"/>
    <w:rsid w:val="005D2742"/>
    <w:rsid w:val="005E1BAA"/>
    <w:rsid w:val="005F2823"/>
    <w:rsid w:val="005F55C6"/>
    <w:rsid w:val="0060474C"/>
    <w:rsid w:val="006163C3"/>
    <w:rsid w:val="006225BF"/>
    <w:rsid w:val="00627C56"/>
    <w:rsid w:val="006350E3"/>
    <w:rsid w:val="006357B8"/>
    <w:rsid w:val="0063586A"/>
    <w:rsid w:val="0065152A"/>
    <w:rsid w:val="00652F5F"/>
    <w:rsid w:val="00680F3D"/>
    <w:rsid w:val="00682A01"/>
    <w:rsid w:val="006841DD"/>
    <w:rsid w:val="00695A96"/>
    <w:rsid w:val="00697F1F"/>
    <w:rsid w:val="006A75F9"/>
    <w:rsid w:val="006B3618"/>
    <w:rsid w:val="006B5A54"/>
    <w:rsid w:val="006C1D68"/>
    <w:rsid w:val="006D074A"/>
    <w:rsid w:val="006D1970"/>
    <w:rsid w:val="006D3E20"/>
    <w:rsid w:val="006E2273"/>
    <w:rsid w:val="006E6246"/>
    <w:rsid w:val="006E6D47"/>
    <w:rsid w:val="006E7B97"/>
    <w:rsid w:val="0072155D"/>
    <w:rsid w:val="00727A34"/>
    <w:rsid w:val="00734302"/>
    <w:rsid w:val="0074484C"/>
    <w:rsid w:val="00744E66"/>
    <w:rsid w:val="007478CB"/>
    <w:rsid w:val="00777682"/>
    <w:rsid w:val="0078224E"/>
    <w:rsid w:val="007A4571"/>
    <w:rsid w:val="007B3CE6"/>
    <w:rsid w:val="007B7AB6"/>
    <w:rsid w:val="007C5015"/>
    <w:rsid w:val="007C777E"/>
    <w:rsid w:val="007E2633"/>
    <w:rsid w:val="007F1AB2"/>
    <w:rsid w:val="007F26FD"/>
    <w:rsid w:val="008201A6"/>
    <w:rsid w:val="00820FA9"/>
    <w:rsid w:val="0082236E"/>
    <w:rsid w:val="00822971"/>
    <w:rsid w:val="00823154"/>
    <w:rsid w:val="008372AC"/>
    <w:rsid w:val="0084058A"/>
    <w:rsid w:val="008641B7"/>
    <w:rsid w:val="00867CCB"/>
    <w:rsid w:val="008711BB"/>
    <w:rsid w:val="00877344"/>
    <w:rsid w:val="008952DE"/>
    <w:rsid w:val="008A43B0"/>
    <w:rsid w:val="008A631E"/>
    <w:rsid w:val="008B2DC5"/>
    <w:rsid w:val="008E3426"/>
    <w:rsid w:val="008F07CF"/>
    <w:rsid w:val="008F0BF2"/>
    <w:rsid w:val="008F1AFF"/>
    <w:rsid w:val="009105E6"/>
    <w:rsid w:val="009140B2"/>
    <w:rsid w:val="00926877"/>
    <w:rsid w:val="0094695E"/>
    <w:rsid w:val="00956989"/>
    <w:rsid w:val="00984DC1"/>
    <w:rsid w:val="0098664D"/>
    <w:rsid w:val="00995BA0"/>
    <w:rsid w:val="00995FD2"/>
    <w:rsid w:val="00996512"/>
    <w:rsid w:val="00996811"/>
    <w:rsid w:val="009A03B1"/>
    <w:rsid w:val="009A5AFB"/>
    <w:rsid w:val="009B472A"/>
    <w:rsid w:val="009C0BFC"/>
    <w:rsid w:val="009D18FD"/>
    <w:rsid w:val="009D22B4"/>
    <w:rsid w:val="009D2EC2"/>
    <w:rsid w:val="009E0C6A"/>
    <w:rsid w:val="009E5B24"/>
    <w:rsid w:val="009F2100"/>
    <w:rsid w:val="009F3981"/>
    <w:rsid w:val="009F68FE"/>
    <w:rsid w:val="009F6EC6"/>
    <w:rsid w:val="00A03A0B"/>
    <w:rsid w:val="00A050D7"/>
    <w:rsid w:val="00A33577"/>
    <w:rsid w:val="00A45D56"/>
    <w:rsid w:val="00A778AA"/>
    <w:rsid w:val="00A95537"/>
    <w:rsid w:val="00AC0745"/>
    <w:rsid w:val="00AC26E7"/>
    <w:rsid w:val="00AE4B51"/>
    <w:rsid w:val="00AE76D4"/>
    <w:rsid w:val="00AF4E95"/>
    <w:rsid w:val="00B20070"/>
    <w:rsid w:val="00B225B4"/>
    <w:rsid w:val="00B361B7"/>
    <w:rsid w:val="00B40D43"/>
    <w:rsid w:val="00B46AF1"/>
    <w:rsid w:val="00B7140A"/>
    <w:rsid w:val="00B7247D"/>
    <w:rsid w:val="00B90FE8"/>
    <w:rsid w:val="00B975CB"/>
    <w:rsid w:val="00BA26FD"/>
    <w:rsid w:val="00BC36CD"/>
    <w:rsid w:val="00BD1A99"/>
    <w:rsid w:val="00BF4116"/>
    <w:rsid w:val="00BF6159"/>
    <w:rsid w:val="00C25C3B"/>
    <w:rsid w:val="00C36650"/>
    <w:rsid w:val="00C5745F"/>
    <w:rsid w:val="00C66CEA"/>
    <w:rsid w:val="00C94C0B"/>
    <w:rsid w:val="00CB13D0"/>
    <w:rsid w:val="00CB1BE3"/>
    <w:rsid w:val="00CC6DBB"/>
    <w:rsid w:val="00CC71D1"/>
    <w:rsid w:val="00CD5992"/>
    <w:rsid w:val="00D06668"/>
    <w:rsid w:val="00D076D6"/>
    <w:rsid w:val="00D33643"/>
    <w:rsid w:val="00D34F4F"/>
    <w:rsid w:val="00D516F6"/>
    <w:rsid w:val="00D52008"/>
    <w:rsid w:val="00D642E1"/>
    <w:rsid w:val="00D67A8A"/>
    <w:rsid w:val="00D76753"/>
    <w:rsid w:val="00D904CA"/>
    <w:rsid w:val="00D9445B"/>
    <w:rsid w:val="00D9478A"/>
    <w:rsid w:val="00DA5788"/>
    <w:rsid w:val="00DD2742"/>
    <w:rsid w:val="00DE079D"/>
    <w:rsid w:val="00DF3FE3"/>
    <w:rsid w:val="00E05553"/>
    <w:rsid w:val="00E0675E"/>
    <w:rsid w:val="00E10EF2"/>
    <w:rsid w:val="00E16914"/>
    <w:rsid w:val="00E173E8"/>
    <w:rsid w:val="00E32126"/>
    <w:rsid w:val="00E41B57"/>
    <w:rsid w:val="00E56959"/>
    <w:rsid w:val="00E66CA8"/>
    <w:rsid w:val="00E760C3"/>
    <w:rsid w:val="00E858F6"/>
    <w:rsid w:val="00E952FF"/>
    <w:rsid w:val="00EA13D1"/>
    <w:rsid w:val="00EA3503"/>
    <w:rsid w:val="00EA529F"/>
    <w:rsid w:val="00EC307D"/>
    <w:rsid w:val="00EC3664"/>
    <w:rsid w:val="00ED2EDF"/>
    <w:rsid w:val="00ED542C"/>
    <w:rsid w:val="00EE3E44"/>
    <w:rsid w:val="00EE67AF"/>
    <w:rsid w:val="00EE748A"/>
    <w:rsid w:val="00EF6DB9"/>
    <w:rsid w:val="00F1117D"/>
    <w:rsid w:val="00F12650"/>
    <w:rsid w:val="00F12BE8"/>
    <w:rsid w:val="00F31566"/>
    <w:rsid w:val="00F60BA8"/>
    <w:rsid w:val="00F85C0B"/>
    <w:rsid w:val="00F97A84"/>
    <w:rsid w:val="00FB27AB"/>
    <w:rsid w:val="00FB54BD"/>
    <w:rsid w:val="00FB6DDE"/>
    <w:rsid w:val="00FC249D"/>
    <w:rsid w:val="00FC6B4D"/>
    <w:rsid w:val="00FE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09EC9"/>
  <w15:chartTrackingRefBased/>
  <w15:docId w15:val="{2E73CA76-1858-6746-A60C-E1A1B0218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3E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3E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3E8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C1D68"/>
  </w:style>
  <w:style w:type="character" w:customStyle="1" w:styleId="Heading1Char">
    <w:name w:val="Heading 1 Char"/>
    <w:basedOn w:val="DefaultParagraphFont"/>
    <w:link w:val="Heading1"/>
    <w:uiPriority w:val="9"/>
    <w:rsid w:val="00E173E8"/>
    <w:rPr>
      <w:rFonts w:ascii="Times New Roman" w:eastAsiaTheme="majorEastAsia" w:hAnsi="Times New Roman" w:cstheme="majorBidi"/>
      <w:b/>
      <w:color w:val="000000" w:themeColor="text1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173E8"/>
    <w:rPr>
      <w:rFonts w:ascii="Times New Roman" w:eastAsiaTheme="majorEastAsia" w:hAnsi="Times New Roman" w:cstheme="majorBidi"/>
      <w:b/>
      <w:color w:val="000000" w:themeColor="text1"/>
      <w:szCs w:val="26"/>
      <w:lang w:eastAsia="en-GB"/>
    </w:rPr>
  </w:style>
  <w:style w:type="table" w:styleId="PlainTable3">
    <w:name w:val="Plain Table 3"/>
    <w:basedOn w:val="TableNormal"/>
    <w:uiPriority w:val="43"/>
    <w:rsid w:val="00E173E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7CDBDD-19E8-1A4D-A886-C4E69AD26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owling</dc:creator>
  <cp:keywords/>
  <dc:description/>
  <cp:lastModifiedBy>Lisa Dowling</cp:lastModifiedBy>
  <cp:revision>2</cp:revision>
  <dcterms:created xsi:type="dcterms:W3CDTF">2022-09-21T08:06:00Z</dcterms:created>
  <dcterms:modified xsi:type="dcterms:W3CDTF">2022-09-21T08:07:00Z</dcterms:modified>
</cp:coreProperties>
</file>